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60B" w:rsidRDefault="0034460B">
      <w:r w:rsidRPr="00AA1F1C">
        <w:rPr>
          <w:rFonts w:hint="eastAsia"/>
        </w:rPr>
        <w:t>Supplement table 1. Human primers sequences.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XSpec="center" w:tblpY="151"/>
        <w:tblW w:w="9776" w:type="dxa"/>
        <w:tblLook w:val="04A0" w:firstRow="1" w:lastRow="0" w:firstColumn="1" w:lastColumn="0" w:noHBand="0" w:noVBand="1"/>
      </w:tblPr>
      <w:tblGrid>
        <w:gridCol w:w="438"/>
        <w:gridCol w:w="1923"/>
        <w:gridCol w:w="1043"/>
        <w:gridCol w:w="3537"/>
        <w:gridCol w:w="992"/>
        <w:gridCol w:w="993"/>
        <w:gridCol w:w="850"/>
      </w:tblGrid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ID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Primer name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Direction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Primer seq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product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Tm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Gc%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IHH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TGGCCAATGTGACCGTAG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02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04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2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IHH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TGGGGATCATGGTTCAGCA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03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3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TCH1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TGGCTGAGAGCGAAGTT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84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9.89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4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TCH1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CACAACCAAGAACTTGCCG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97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SMO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AGGGCACCGTATTCCTCTC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75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89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6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6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SMO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AAACGCAAAGAGGTTGGCAC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9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5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7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GLI1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TCTTGCTTCCAGCTACCCC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11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6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8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GLI1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CCCCTCACCTCCCTTCTA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4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6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9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GLI2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CAACGTCCACCCACTTTA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18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82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0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GLI2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GATACCAGGCATGCACAC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11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1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DK1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CTTATGCAGGATTCCAGG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96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43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47.62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2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DK1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CATGTACTGACCAGGAGGGA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62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7.14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3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yclin A2 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CACTGGTGGTCTGTGTTC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44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18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4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yclin A2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GATGCCAGTCTTACTCATAGC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93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47.83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5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aspase3 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GTTTGAGCCTGAGCAGAG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22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96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6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Caspase3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TGGCAGCATCATCCACACA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03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7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OU2F1 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ACCCAGCACTTGCATTAGTC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10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65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47.62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8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OU2F1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AAACAAACAAGAAGTTAAACGACA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7.22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32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9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SNAPC1 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GACCCAAGTGATCGTGTGA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33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68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20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SNAPC1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GCTGAGGGCTTTATCTGGC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82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21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OLR1B _fwd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fwd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CCTCGGAACCCAACTATCGG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192</w:t>
            </w:r>
          </w:p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59.9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60</w:t>
            </w:r>
          </w:p>
        </w:tc>
      </w:tr>
      <w:tr w:rsidR="00AA1F1C" w:rsidRPr="00AA1F1C" w:rsidTr="00AA1F1C">
        <w:trPr>
          <w:trHeight w:val="285"/>
        </w:trPr>
        <w:tc>
          <w:tcPr>
            <w:tcW w:w="438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22</w:t>
            </w:r>
          </w:p>
        </w:tc>
        <w:tc>
          <w:tcPr>
            <w:tcW w:w="192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h_POLR1B_rev</w:t>
            </w:r>
          </w:p>
        </w:tc>
        <w:tc>
          <w:tcPr>
            <w:tcW w:w="1043" w:type="dxa"/>
            <w:noWrap/>
            <w:hideMark/>
          </w:tcPr>
          <w:p w:rsidR="00AA1F1C" w:rsidRPr="00AA1F1C" w:rsidRDefault="00AA1F1C" w:rsidP="00AA1F1C">
            <w:r w:rsidRPr="00AA1F1C">
              <w:rPr>
                <w:rFonts w:hint="eastAsia"/>
              </w:rPr>
              <w:t>rev</w:t>
            </w:r>
          </w:p>
        </w:tc>
        <w:tc>
          <w:tcPr>
            <w:tcW w:w="3537" w:type="dxa"/>
            <w:noWrap/>
            <w:hideMark/>
          </w:tcPr>
          <w:p w:rsidR="00AA1F1C" w:rsidRPr="00AA1F1C" w:rsidRDefault="00AA1F1C" w:rsidP="00AA1F1C">
            <w:r w:rsidRPr="00AA1F1C">
              <w:t>AGACTTCCCGGCCATACTCT</w:t>
            </w:r>
          </w:p>
        </w:tc>
        <w:tc>
          <w:tcPr>
            <w:tcW w:w="992" w:type="dxa"/>
            <w:noWrap/>
            <w:hideMark/>
          </w:tcPr>
          <w:p w:rsidR="00AA1F1C" w:rsidRPr="00AA1F1C" w:rsidRDefault="00AA1F1C" w:rsidP="00AA1F1C"/>
        </w:tc>
        <w:tc>
          <w:tcPr>
            <w:tcW w:w="993" w:type="dxa"/>
            <w:noWrap/>
            <w:hideMark/>
          </w:tcPr>
          <w:p w:rsidR="00AA1F1C" w:rsidRPr="00AA1F1C" w:rsidRDefault="00AA1F1C" w:rsidP="00AA1F1C">
            <w:r w:rsidRPr="00AA1F1C">
              <w:t>60.03</w:t>
            </w:r>
          </w:p>
        </w:tc>
        <w:tc>
          <w:tcPr>
            <w:tcW w:w="850" w:type="dxa"/>
            <w:noWrap/>
            <w:hideMark/>
          </w:tcPr>
          <w:p w:rsidR="00AA1F1C" w:rsidRPr="00AA1F1C" w:rsidRDefault="00AA1F1C" w:rsidP="00AA1F1C">
            <w:r w:rsidRPr="00AA1F1C">
              <w:t>55</w:t>
            </w:r>
          </w:p>
        </w:tc>
      </w:tr>
    </w:tbl>
    <w:p w:rsidR="0034460B" w:rsidRDefault="00AA1F1C">
      <w:r>
        <w:fldChar w:fldCharType="begin"/>
      </w:r>
      <w:r>
        <w:instrText xml:space="preserve"> LINK </w:instrText>
      </w:r>
      <w:r w:rsidR="0034460B">
        <w:instrText xml:space="preserve">Excel.Sheet.12 "D:\\桌面\\基础文章\\newdata\\cell death and disease\\supplement table 1-Human primeR.xlsx" Sheet1!R1C1:R24C7 </w:instrText>
      </w:r>
      <w:r>
        <w:instrText xml:space="preserve">\a \f 5 \h  \* MERGEFORMAT </w:instrText>
      </w:r>
      <w:r w:rsidR="0034460B">
        <w:fldChar w:fldCharType="separate"/>
      </w:r>
    </w:p>
    <w:p w:rsidR="00826177" w:rsidRDefault="00AA1F1C">
      <w:r>
        <w:fldChar w:fldCharType="end"/>
      </w:r>
    </w:p>
    <w:sectPr w:rsidR="00826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AAF" w:rsidRDefault="00E76AAF" w:rsidP="00AA1F1C">
      <w:r>
        <w:separator/>
      </w:r>
    </w:p>
  </w:endnote>
  <w:endnote w:type="continuationSeparator" w:id="0">
    <w:p w:rsidR="00E76AAF" w:rsidRDefault="00E76AAF" w:rsidP="00AA1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AAF" w:rsidRDefault="00E76AAF" w:rsidP="00AA1F1C">
      <w:r>
        <w:separator/>
      </w:r>
    </w:p>
  </w:footnote>
  <w:footnote w:type="continuationSeparator" w:id="0">
    <w:p w:rsidR="00E76AAF" w:rsidRDefault="00E76AAF" w:rsidP="00AA1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1E7"/>
    <w:rsid w:val="00183DD5"/>
    <w:rsid w:val="0034460B"/>
    <w:rsid w:val="004B3E05"/>
    <w:rsid w:val="00826177"/>
    <w:rsid w:val="008E0349"/>
    <w:rsid w:val="009F31E7"/>
    <w:rsid w:val="00AA1F1C"/>
    <w:rsid w:val="00E7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46AAA"/>
  <w15:chartTrackingRefBased/>
  <w15:docId w15:val="{996F1C61-5CAC-4728-87DD-4ED2360D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F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F1C"/>
    <w:rPr>
      <w:sz w:val="18"/>
      <w:szCs w:val="18"/>
    </w:rPr>
  </w:style>
  <w:style w:type="table" w:styleId="a7">
    <w:name w:val="Table Grid"/>
    <w:basedOn w:val="a1"/>
    <w:uiPriority w:val="39"/>
    <w:rsid w:val="00AA1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3</Words>
  <Characters>1215</Characters>
  <Application>Microsoft Office Word</Application>
  <DocSecurity>0</DocSecurity>
  <Lines>10</Lines>
  <Paragraphs>2</Paragraphs>
  <ScaleCrop>false</ScaleCrop>
  <Company>China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的电脑我做主！！</dc:creator>
  <cp:keywords/>
  <dc:description/>
  <cp:lastModifiedBy>我的电脑我做主！！</cp:lastModifiedBy>
  <cp:revision>4</cp:revision>
  <dcterms:created xsi:type="dcterms:W3CDTF">2023-06-22T09:26:00Z</dcterms:created>
  <dcterms:modified xsi:type="dcterms:W3CDTF">2023-06-22T10:22:00Z</dcterms:modified>
</cp:coreProperties>
</file>